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1"/>
        <w:gridCol w:w="2077"/>
        <w:gridCol w:w="1790"/>
        <w:gridCol w:w="3362"/>
      </w:tblGrid>
      <w:tr>
        <w:trPr/>
        <w:tc>
          <w:tcPr>
            <w:tcW w:w="5731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Locality</w:t>
            </w:r>
          </w:p>
        </w:tc>
        <w:tc>
          <w:tcPr>
            <w:tcW w:w="2077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ountry</w:t>
            </w:r>
          </w:p>
        </w:tc>
        <w:tc>
          <w:tcPr>
            <w:tcW w:w="1790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caps/>
                <w:sz w:val="24"/>
                <w:szCs w:val="24"/>
              </w:rPr>
            </w:pPr>
            <w:r>
              <w:rPr>
                <w:caps/>
                <w:sz w:val="24"/>
                <w:szCs w:val="24"/>
              </w:rPr>
              <w:t>Province</w:t>
            </w:r>
          </w:p>
        </w:tc>
        <w:tc>
          <w:tcPr>
            <w:tcW w:w="3362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eographic CoordinaT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age H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   Farm: Elephant Sands, Nata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swan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°44’56”S   26°04’18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   Francistown, just outside town (municipal grounds)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swan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°11’15”S   27°23’22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   Farm: Terrafou, south of Francistown 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swan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°27’29”S   28°45’32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   Musina Nature Reserve, Musina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popo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°24’45”S   30°03’01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   Marula Lodge Safaris, Alldays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popo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°35’10”S   29°10’08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   Blouberg Nature Reserve, Vivo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popo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°59’12”S   29°08’49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   Farm: Goedgelegen, Baltimore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popo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°26’27”S   28°23’02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age D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   Kasane, just outside town (municipal grounds)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swan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°47’07”S   25°10’59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    Farm: Steenkampsput, Upington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06’13”S   20°54’1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  Farm: Warmhoek, Hoopstad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Stat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10’08”S   25°49’11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  Willem Pretorius Nature Reserve, Winburg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Stat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16’27”S   27°14’48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  Farm: Viljoenshof, Boshof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Stat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34’45”S   25°04’33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 Langeberg Guest Farm, Kimberley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54’47”S   24°38’33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  Farm: Palmietfontein, Brandfort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Stat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48’07”S   26°33’32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  Farm: Tierkoppen, Augrabies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34’06”S   20°26’05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  Jacobsdal Agricultural School, Bloemfontein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Stat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10’12”S   26°19’48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  Farm: Boomrivier, Pofadder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04’33”S   19°18’24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  Farm: Rietfontein, Springbok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51’40”S   18°11’1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  Hopetown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44’45”S   23°37’3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  Caledon Nature Reserve, Wepener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Stat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49’30”S   26°53’16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  Gariep Nature Reserve, Gariep Dam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Stat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°35’56”S   25°32’03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  Lady Grey, just outside town (municipal grounds)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°45’00”S   27°15’0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  Farm: Klipfontein, Jamestown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°11’23”S   26°49’12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  Farm: Rietpoort, Loxton 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°38’30”S   22°22’34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  Karoo National Park, Beaufort West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°15’00”S   22°30’0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  Matjiesfontein, just outside town (municipal grounds)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°15’00”S   20°34’48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  Farm: Brakrivier, Oudtshoorn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°46’19”S   22°31’45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  Kirkwood, just outside town (municipal grounds)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°24’20”S   25°25’3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age A2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  Lajuma Mountain Retreat, Makhado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popo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°02’02”S   29°26’27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  Ellisras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popo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°40’12”S   28°45’0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  Lapalala Nature Reserve, Vaalwater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popo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°52’04”S   28°19’55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  Amanita Safaris, Rooibokkraal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popo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°09’16”S   26°55’05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  Ben Alberts Nature Reserve, Thabazimbi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popo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°34’48”S   27°25’12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  Farm: Waterval, Thabazimbi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popo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°31’12”S   27°45’0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  Gaborone, just outside town (municipal grounds)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swan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°40’12”S   25°49’48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  Farm: Sunset Ranch, Bela-Bela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popo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°45’00”S   28°15’0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7.  Selati Nature Reserve, Hoedspruit 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popo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°09’30”S   30°40’5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  Farm: Boskloof, Boshoek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West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°28’43”S   27°03’39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  Kgaswane Mountain Reserve, Rustenburg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West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°44’20”S   27°12’56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  Brits Agricultural School, Brits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West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°34’29”S   27°46’02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  Ezemvelo Nature Reserve, Bronkhorstspruit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uteng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°45’00”S   28°49’48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  Kruisrivier Nature Reserve, Loskop Dam 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umalanga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°21’08”S   29°32’26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  Farm: Rietfontein, Potchefstroom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West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°38’36”S   27°21’48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  Farm: Ratzegaai, Ventersdorp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West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°20’30”S   26°44’01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  Habula Lodge, Vredefort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Stat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°53’48”S   27°19’2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  Josefsdal Nature Reserve, Barberton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umalanga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°58’05”S   30°42’57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  Farm: Uitspanning, Amsterdam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umalanga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°39’56”S   30°31’26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age B3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  Boscherberg, Algeria, Cederberg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°10’10”S   19°04’05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  Jamaka, Algeria, Cederberg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°20’20”S   19°05’05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  Farm: Grootfontein, Porterville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°54’28”S   19°06’31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  Vrolijkheid Nature Reserve, Jonaskop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°45’10”S   19°30’1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  Farm: Goederede, Robertson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°45’45”S   19°40’2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  Farm: Mizpah, Grabouw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°10’10”S   19°02’15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  Vrolijkheid Nature Reserve, Die Galg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°10’10”S   19°55’1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  Farm: Fairfield, Napier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°27’27”S   19°45’1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  Farm: Versig, Riversdale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°10’20”S   21°15’15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age B2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  Andries Vosloo Kudu Reserve, Grahamstown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°10’55”S   26°38’1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  Mount Currie Nature Reserve, Kokstad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Zulu-Natal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°29’36”S   29°23’18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age F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  Gethlane Lodge, Burgersfort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umalanga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°45’51”S   30°23’11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  Ongeluksnek Nature Reserve, Thaba Chitja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°20’05”S   28°21’17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age A5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  Wynford Guest Farm, Fouriesburg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Stat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30’30”S   28°15’42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age A4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  Mantenga Nature Reserve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aziland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°26’37”S   31°10’22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  Ithala Nature Reserve, Louwsburg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Zulu-Natal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°30’10”S   31°15’1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4.  Farm: Koedoesberg, Pongola 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Zulu-Natal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°26’31”S   31°41’41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  Newcastle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Zulu-Natal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04’22”S   29°48’02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age C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  Farm: Karlsrühe, Hotazel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°58’34”S   22°59’57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  Farm: Donkerpoort, Schweizer-Reneke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West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°14’46”S   25°06’01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  Farm: Tierkop, Postmasburg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21’33”S   23°14’33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  Farm: Swemkuil, Grootdrink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39’07”S   21°47’54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  Witsand Nature Reserve, Griekwastad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43’52”S   22°26’08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  Soetdoring Nature Reserve, Bloemfontein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°50’50”S   26°08’55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  Farm: Rooidam, Groblershoop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°08’33”S   22°19’34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age G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  Farm: Welbedeur, Tosca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West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°42’53”S   23°58’43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  Farm: Arizona, Vorstershoop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West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°57’00”S   23°13’55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s-D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DO"/>
              </w:rPr>
              <w:t>75.  Farm: Rus en Vrede, Stella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West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°10’23”S   25°13’27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  Farm: Loversleap, Vanzylsrus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°38’20”S   22°01’4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  Farm: Jones, Severn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°35’22”S   22°41’46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  Tswalu Kalahari Reserve, Sonstraal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°12’51”S   22°’27’22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  Farm: Waterloo &amp; Vlakfontein, Vryburg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West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°03’34”S   24°45’58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  Farm: Strelley, Kuruman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°39’48”S   23°23’04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age E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  Windhoek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ibi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°35’32”S   17°10’26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  Gibeon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ibi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°20’42”S   17°15’13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  Quivertree Forest Rest Camp, Keetmanshoop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ibi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°28’56”S   18°14’39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  Farm: Koppieskraal, Askham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°56’18”S   20°13’38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  Farm: Duurdrift, Karasburg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ibi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°26’10”S   18°53’17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  Canon Lodge, Ais-Ais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ibi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°39’49”S   17°46’42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  Farm: Witkoppen, Noenieput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°35’44”S   20°13’49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  Farm: Swartmodder, Gelukspruit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01’45”S   20°33’33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  Farm: Zwartbooisberg, Kakamas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02’30”S   20°42’55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  Farm: Meedwood, Bergville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Zulu-Natal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42’44”S   29°19’25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  Dwesa Nature Reserve, Dutywa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ern Cap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°18’02”S   28°49’40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age A1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  Koppies Dam Nature Reserve, Koppies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State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°13’27”S   27°40’29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age A3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3.  Wathaba-Uitkomst, Machadodorp 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umalanga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°47’31”S   30°22’28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  Farm: Riverside, Malelane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umalanga</w:t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°26’33”S   31°33’01”E</w:t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age B1</w:t>
            </w:r>
          </w:p>
        </w:tc>
        <w:tc>
          <w:tcPr>
            <w:tcW w:w="20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31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  Farm: Waterval, Volksrust</w:t>
            </w:r>
          </w:p>
        </w:tc>
        <w:tc>
          <w:tcPr>
            <w:tcW w:w="2077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790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umalanga</w:t>
            </w:r>
          </w:p>
        </w:tc>
        <w:tc>
          <w:tcPr>
            <w:tcW w:w="336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ind w:right="-114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°22’55”S   29°45’31”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6210" w:leader="none"/>
      </w:tabs>
      <w:outlineLvl w:val="0"/>
    </w:pPr>
    <w:rPr>
      <w:rFonts w:ascii="Times New Roman" w:hAnsi="Times New Roman" w:cs="Times New Roman"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16:50:00Z</dcterms:created>
  <dc:creator>Isa-Rita Russo</dc:creator>
  <dc:description/>
  <cp:keywords/>
  <dc:language>en-US</dc:language>
  <cp:lastModifiedBy>Isa-Rita Russo</cp:lastModifiedBy>
  <dcterms:modified xsi:type="dcterms:W3CDTF">2010-09-15T17:41:00Z</dcterms:modified>
  <cp:revision>3</cp:revision>
  <dc:subject/>
  <dc:title>Additional file 5 Geographic coordinates of all collecting localities of Micaelamys namaquensis from southern Africa analysed in the present study</dc:title>
</cp:coreProperties>
</file>